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IN" w:bidi="gu-IN"/>
        </w:rPr>
        <w:t>Comparative evaluation of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 w:bidi="gu-IN"/>
        </w:rPr>
        <w:t xml:space="preserve"> rumen metagenome community using qPCR and MG-RAST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iCs/>
        </w:rPr>
        <w:t>Neelam M. Nathan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Amrutlal K. Patel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Prakash S. Dhamannapatil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Ramesh K. Kothar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2</w:t>
      </w:r>
      <w:r>
        <w:rPr>
          <w:rFonts w:eastAsia="Times New Roman" w:cs="Times New Roman" w:ascii="Times New Roman" w:hAnsi="Times New Roman"/>
          <w:b/>
          <w:bCs/>
          <w:iCs/>
        </w:rPr>
        <w:t>, Krishna M. Singh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 xml:space="preserve"> and Chaitanya G. Josh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</w:p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</w:rPr>
        <w:t>Department of Animal Biotechnology, College of Veterinary Science &amp; Animal Husbandry, Anand Agricultural University, Anand-388 001, Gujarat, India</w:t>
      </w:r>
    </w:p>
    <w:p>
      <w:pPr>
        <w:pStyle w:val="Normal"/>
        <w:widowControl w:val="false"/>
        <w:spacing w:lineRule="auto" w:line="300"/>
        <w:rPr>
          <w:rFonts w:ascii="Times New Roman" w:hAnsi="Times New Roman" w:cs="Times New Roman"/>
          <w:sz w:val="20"/>
          <w:szCs w:val="28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Microbiology, Christ College, Vidhya Niketan, P.B. No.05, Rajkot-5, </w:t>
      </w:r>
      <w:r>
        <w:rPr>
          <w:rFonts w:eastAsia="Times New Roman" w:cs="Times New Roman" w:ascii="Times New Roman" w:hAnsi="Times New Roman"/>
          <w:bCs/>
        </w:rPr>
        <w:t>Gujarat, India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</w:rPr>
        <w:t>Correspondence:</w:t>
      </w:r>
    </w:p>
    <w:p>
      <w:pPr>
        <w:pStyle w:val="Normal"/>
        <w:autoSpaceDE w:val="false"/>
        <w:spacing w:lineRule="auto" w:line="480" w:before="120" w:after="0"/>
        <w:ind w:firstLine="3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r. C. G. Joshi, 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rofessor, Departm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of Animal Biotechnology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College of Veterinary Science &amp; Animal Husbandry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Anand Agricultural University,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Anand-388 001, Gujarat, India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color w:val="0000FF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Email- </w:t>
      </w:r>
      <w:hyperlink r:id="rId2">
        <w:r>
          <w:rPr>
            <w:rStyle w:val="InternetLink"/>
            <w:rFonts w:eastAsia="Times New Roman" w:cs="Times New Roman" w:ascii="Times New Roman" w:hAnsi="Times New Roman"/>
            <w:bCs/>
            <w:color w:val="0000FF"/>
            <w:sz w:val="24"/>
            <w:szCs w:val="24"/>
            <w:u w:val="single"/>
          </w:rPr>
          <w:t>cgjoshi@rediffmail.com</w:t>
        </w:r>
      </w:hyperlink>
    </w:p>
    <w:p>
      <w:pPr>
        <w:pStyle w:val="Normal"/>
        <w:autoSpaceDE w:val="false"/>
        <w:spacing w:lineRule="auto" w:line="240"/>
        <w:jc w:val="left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Phone –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+91 2692 261201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Fax -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   +91 2692 261486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Online resource 1.</w:t>
      </w:r>
      <w:r>
        <w:rPr>
          <w:rFonts w:cs="Times New Roman" w:ascii="Times New Roman" w:hAnsi="Times New Roman"/>
          <w:sz w:val="24"/>
        </w:rPr>
        <w:t xml:space="preserve"> Overview of the pipeline used for animal experiments and further evaluation of bacterial populations in the complex rumen metagenomic community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8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714500</wp:posOffset>
                </wp:positionH>
                <wp:positionV relativeFrom="paragraph">
                  <wp:posOffset>-85725</wp:posOffset>
                </wp:positionV>
                <wp:extent cx="2924175" cy="342900"/>
                <wp:effectExtent l="5715" t="5080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428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5pt;margin-top:-6.75pt;width:230.2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8"/>
        </w:rPr>
        <w:t>8 Animals (Mehsani breed of buffalo)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24050</wp:posOffset>
                </wp:positionH>
                <wp:positionV relativeFrom="paragraph">
                  <wp:posOffset>83820</wp:posOffset>
                </wp:positionV>
                <wp:extent cx="1000760" cy="305435"/>
                <wp:effectExtent l="0" t="5080" r="1905" b="146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0800" cy="305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1.5pt;margin-top:6.6pt;width:78.7pt;height:24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00400</wp:posOffset>
                </wp:positionH>
                <wp:positionV relativeFrom="paragraph">
                  <wp:posOffset>83820</wp:posOffset>
                </wp:positionV>
                <wp:extent cx="1038860" cy="305435"/>
                <wp:effectExtent l="1905" t="5080" r="0" b="1524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320" cy="305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pt;margin-top:6.6pt;width:81.8pt;height:2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1866900</wp:posOffset>
                </wp:positionH>
                <wp:positionV relativeFrom="paragraph">
                  <wp:posOffset>205740</wp:posOffset>
                </wp:positionV>
                <wp:extent cx="2628900" cy="94297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080" cy="942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7pt;margin-top:16.2pt;width:206.95pt;height:74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4 Animals </w:t>
      </w:r>
      <w:r>
        <w:rPr>
          <w:rFonts w:cs="Times New Roman" w:ascii="Times New Roman" w:hAnsi="Times New Roman"/>
          <w:b/>
          <w:sz w:val="24"/>
        </w:rPr>
        <w:t>GREEN</w:t>
      </w:r>
      <w:r>
        <w:rPr>
          <w:rFonts w:cs="Times New Roman" w:ascii="Times New Roman" w:hAnsi="Times New Roman"/>
          <w:sz w:val="24"/>
        </w:rPr>
        <w:t xml:space="preserve"> roughage                                        4 Animals </w:t>
      </w:r>
      <w:r>
        <w:rPr>
          <w:rFonts w:cs="Times New Roman" w:ascii="Times New Roman" w:hAnsi="Times New Roman"/>
          <w:b/>
          <w:sz w:val="24"/>
        </w:rPr>
        <w:t>DRY</w:t>
      </w:r>
      <w:r>
        <w:rPr>
          <w:rFonts w:cs="Times New Roman" w:ascii="Times New Roman" w:hAnsi="Times New Roman"/>
          <w:sz w:val="24"/>
        </w:rPr>
        <w:t xml:space="preserve"> roughage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etary Feed Regimes (Each of 6 weeks)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0% Roughage : 50% Concentrate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5% Roughage : 25% Concentrate</w:t>
      </w:r>
    </w:p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        </w:t>
      </w:r>
      <w:r>
        <w:rPr>
          <w:rFonts w:cs="Times New Roman" w:ascii="Times New Roman" w:hAnsi="Times New Roman"/>
          <w:sz w:val="24"/>
        </w:rPr>
        <w:t>100% Roughage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33725</wp:posOffset>
                </wp:positionH>
                <wp:positionV relativeFrom="paragraph">
                  <wp:posOffset>75565</wp:posOffset>
                </wp:positionV>
                <wp:extent cx="10160" cy="248285"/>
                <wp:effectExtent l="31115" t="635" r="3556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248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75pt;margin-top:5.95pt;width:0.75pt;height:19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8"/>
          <w:lang w:val="en-US" w:eastAsia="en-US"/>
        </w:rPr>
      </w:pPr>
      <w:r>
        <w:rPr>
          <w:rFonts w:cs="Times New Roman" w:ascii="Times New Roman" w:hAnsi="Times New Roman"/>
          <w:sz w:val="28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2314575</wp:posOffset>
                </wp:positionH>
                <wp:positionV relativeFrom="paragraph">
                  <wp:posOffset>226695</wp:posOffset>
                </wp:positionV>
                <wp:extent cx="1771650" cy="238125"/>
                <wp:effectExtent l="5080" t="5715" r="571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560" cy="237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2.25pt;margin-top:17.85pt;width:139.45pt;height:18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Rumen fluid collection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71750</wp:posOffset>
                </wp:positionH>
                <wp:positionV relativeFrom="paragraph">
                  <wp:posOffset>99060</wp:posOffset>
                </wp:positionV>
                <wp:extent cx="353060" cy="153035"/>
                <wp:effectExtent l="0" t="4445" r="190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3160" cy="153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2.5pt;margin-top:7.8pt;width:27.7pt;height:12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71850</wp:posOffset>
                </wp:positionH>
                <wp:positionV relativeFrom="paragraph">
                  <wp:posOffset>99060</wp:posOffset>
                </wp:positionV>
                <wp:extent cx="295910" cy="153035"/>
                <wp:effectExtent l="2540" t="4445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280" cy="153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5.5pt;margin-top:7.8pt;width:23.3pt;height:1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QUID Fraction               SOLID Fraction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eastAsia="Times New Roman" w:cs="Times New Roman" w:ascii="Times New Roman" w:hAnsi="Times New Roman"/>
          <w:sz w:val="26"/>
          <w:szCs w:val="26"/>
        </w:rPr>
        <w:t xml:space="preserve"> </w:t>
      </w:r>
      <w:r>
        <w:rPr>
          <w:rFonts w:cs="Times New Roman" w:ascii="Times New Roman" w:hAnsi="Times New Roman"/>
          <w:sz w:val="26"/>
          <w:szCs w:val="26"/>
        </w:rPr>
        <w:t>8 Animals x 3 Regimes = 24 x 2 fractions = 48 samples</w:t>
      </w:r>
    </w:p>
    <w:p>
      <w:pPr>
        <w:pStyle w:val="Normal"/>
        <w:rPr>
          <w:rFonts w:ascii="Times New Roman" w:hAnsi="Times New Roman" w:cs="Times New Roman"/>
          <w:sz w:val="24"/>
          <w:szCs w:val="26"/>
          <w:lang w:val="en-US" w:eastAsia="en-US"/>
        </w:rPr>
      </w:pPr>
      <w:r>
        <w:rPr>
          <w:rFonts w:cs="Times New Roman" w:ascii="Times New Roman" w:hAnsi="Times New Roman"/>
          <w:sz w:val="24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14575</wp:posOffset>
                </wp:positionH>
                <wp:positionV relativeFrom="paragraph">
                  <wp:posOffset>148590</wp:posOffset>
                </wp:positionV>
                <wp:extent cx="543560" cy="334010"/>
                <wp:effectExtent l="0" t="4445" r="254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3960" cy="334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2.25pt;margin-top:11.7pt;width:42.7pt;height:26.3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52825</wp:posOffset>
                </wp:positionH>
                <wp:positionV relativeFrom="paragraph">
                  <wp:posOffset>139065</wp:posOffset>
                </wp:positionV>
                <wp:extent cx="534035" cy="276860"/>
                <wp:effectExtent l="2540" t="4445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240" cy="277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.75pt;margin-top:10.95pt;width:42pt;height:21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                       </w:t>
      </w:r>
      <w:r>
        <w:rPr>
          <w:rFonts w:cs="Times New Roman" w:ascii="Times New Roman" w:hAnsi="Times New Roman"/>
          <w:b/>
          <w:sz w:val="24"/>
        </w:rPr>
        <w:t>Sequencing                                                                             qPCR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    </w:t>
      </w:r>
      <w:r>
        <w:rPr>
          <w:rFonts w:cs="Times New Roman" w:ascii="Times New Roman" w:hAnsi="Times New Roman"/>
          <w:b/>
          <w:sz w:val="24"/>
        </w:rPr>
        <w:t>(Shotgun and Amplicon methods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19650</wp:posOffset>
                </wp:positionH>
                <wp:positionV relativeFrom="paragraph">
                  <wp:posOffset>234315</wp:posOffset>
                </wp:positionV>
                <wp:extent cx="10160" cy="438785"/>
                <wp:effectExtent l="29845" t="635" r="3683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439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9.5pt;margin-top:18.45pt;width:0.75pt;height:34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</w:rPr>
        <w:t xml:space="preserve">                               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1847850</wp:posOffset>
                </wp:positionH>
                <wp:positionV relativeFrom="paragraph">
                  <wp:posOffset>161925</wp:posOffset>
                </wp:positionV>
                <wp:extent cx="2686050" cy="24765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5960" cy="24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5.5pt;margin-top:12.75pt;width:211.45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33475</wp:posOffset>
                </wp:positionH>
                <wp:positionV relativeFrom="paragraph">
                  <wp:posOffset>635</wp:posOffset>
                </wp:positionV>
                <wp:extent cx="10160" cy="438785"/>
                <wp:effectExtent l="29845" t="635" r="3683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439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9.25pt;margin-top:0pt;width:0.75pt;height:34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 Bacterial species + Methanomicrobiales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</w:rPr>
        <w:t xml:space="preserve">Analysis using MG-RAST                                                             Enumeration as compared to total                   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</w:rPr>
        <w:t>(Shotgun Sequenced &amp; Amplicon sequenced)                                         bacterial population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21965</wp:posOffset>
                </wp:positionH>
                <wp:positionV relativeFrom="paragraph">
                  <wp:posOffset>-1419225</wp:posOffset>
                </wp:positionV>
                <wp:extent cx="261620" cy="3390900"/>
                <wp:effectExtent l="5715" t="0" r="5080" b="63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61720" cy="3390840"/>
                        </a:xfrm>
                        <a:custGeom>
                          <a:avLst/>
                          <a:gdLst>
                            <a:gd name="textAreaLeft" fmla="*/ 0 w 148320"/>
                            <a:gd name="textAreaRight" fmla="*/ 53640 w 148320"/>
                            <a:gd name="textAreaTop" fmla="*/ 50040 h 1922400"/>
                            <a:gd name="textAreaBottom" fmla="*/ 1872360 h 192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8812"/>
                              </a:lnTo>
                              <a:cubicBezTo>
                                <a:pt x="10800" y="9712"/>
                                <a:pt x="16200" y="10612"/>
                                <a:pt x="21600" y="10612"/>
                              </a:cubicBezTo>
                              <a:cubicBezTo>
                                <a:pt x="16200" y="10612"/>
                                <a:pt x="10800" y="11512"/>
                                <a:pt x="10800" y="12412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237.95pt;margin-top:-111.8pt;width:20.55pt;height:266.95pt;mso-wrap-style:none;v-text-anchor:middle;rotation:90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1647825</wp:posOffset>
                </wp:positionH>
                <wp:positionV relativeFrom="paragraph">
                  <wp:posOffset>151130</wp:posOffset>
                </wp:positionV>
                <wp:extent cx="3114675" cy="285750"/>
                <wp:effectExtent l="5715" t="5080" r="5080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4720" cy="285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9.75pt;margin-top:11.9pt;width:245.2pt;height:22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mparative Evaluation and Statistical Analysi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gjoshi@rediff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4:42:00Z</dcterms:created>
  <dc:creator>Neelum</dc:creator>
  <dc:description/>
  <cp:keywords/>
  <dc:language>en-US</dc:language>
  <cp:lastModifiedBy>Neelum</cp:lastModifiedBy>
  <cp:lastPrinted>2013-08-08T11:19:00Z</cp:lastPrinted>
  <dcterms:modified xsi:type="dcterms:W3CDTF">2013-08-08T12:31:00Z</dcterms:modified>
  <cp:revision>2</cp:revision>
  <dc:subject/>
  <dc:title/>
</cp:coreProperties>
</file>